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476B" w:rsidRDefault="00E1476B" w:rsidP="00E1476B">
      <w:bookmarkStart w:id="0" w:name="_GoBack"/>
      <w:bookmarkEnd w:id="0"/>
      <w:r>
        <w:t>&gt;KP732097P</w:t>
      </w:r>
    </w:p>
    <w:p w:rsidR="00E1476B" w:rsidRDefault="00E1476B" w:rsidP="00E1476B">
      <w:r>
        <w:t>-GTTGAAAT-ATGGTAGAATATTGGGAATAATTTTAGTTTTTCAGTTGTTAACTGGTTTATTTTTATTTTTTTATTATGTTGCAGATGGTTTAGTGGCTTTTAGTTCGGTTCAGTATATTATGTCTGATGTTAATTTAGGTTGGTTATTTCGGATTTTTCATTTTAATGG------TTTGTTTTTTATTTTTT-GTATTTACATATTTTTAAGGGTTTGTTTATAGTTAGTTATCGATTGAAAAAAGTTTGGGGTACAGGTTTGTTAATTTTTTTATTGATTATGATAGAGGCTTTTATGGGTTATGTTTTAGTTTGGGCCCAAATAAGATTTTGAGCTGCGGTTGTGATTACTAGGTTGTTGAGTGTTGTTCCTGTTTGAGGTCAATTAATTGTAATGTGAATTTGAAGAGGTTTTGGGGTGACGAGATCAACTTTAAAATTTTTTTTT---GTTTTGCATTTTTTGTTACCTTGGTTAATGACGGTTTTGGTTATAGTGCATATGATTTTTTTACATAGGACGGGTAGGACTTCTAGTTTATATTGTCATAGTGATTATGATAAAATTAGTTTTGGTCCTTATTATTGAAATAAGGATTTTTATAACTTGTTAATTTTTTTTATTTTTTTTTTGCTAGTTTTGTTAAAGCCTTTTTACTTGGGCGATCCTGAAATGTTTATTGAGGCTGATCCTATGATGAGACCGGTACATATTGTTCCAGAGTGATATTTTT-ATTTGCCTATGCTATTTTACGGGCTATTCCTAATAAGGTTGTGGGTGTTTTGGCTTTATTGATGAGAATTTTATCATTT--TCTTTTTTTATTGGT-AGTAATTATACATCTTGTTTAG--</w:t>
      </w:r>
    </w:p>
    <w:p w:rsidR="00E1476B" w:rsidRDefault="00E1476B" w:rsidP="00E1476B">
      <w:r>
        <w:t>&gt;KP732099P</w:t>
      </w:r>
    </w:p>
    <w:p w:rsidR="00E1476B" w:rsidRDefault="00E1476B" w:rsidP="00E1476B">
      <w:r>
        <w:t>-GTTGAAATTATGGTAGAATATTGGGAATAATTTTAGTTTTTCAGTTGTTAACTGGTTTATTTTTATTTTTTTATTATGTTGCAGATGGTTTAGTGGCTTTTAGTTCGGTTCAGTATATTATGTCTGATGTTAATTTAGGTTGGTTATTTCGGATTTTTCATTTTAATGG------TTTGTTTTTTATTTTTT-GTATTTACATATTTTTAAGGGTTTGTTTATAGTTAGTTATCGATTGAAAAAAGTTTGGGGTACAGGTTTGTTAATTTTTTTATTGATTATGATAGAGGCTTTTATGGGTTATGTTTTAGTTTGGGCCCAAATAAGATTTTGAGCTGCGGTTGTGATTACTAGGTTGTTGAGTGTTGTTCCTGTTTGAGGTCAATTAATTGTAATGTGAATTTGAAGAGGTTTTGGGGTGACGAGATCAACTTTAAAATTTTTTTTT---GTTTTGCATTTTTTGTTACCTTGGTTAATGACGGTTTTGGTTATAGTGCATATGATTCTTTTACATAGGACGGGTAGGACTTCTAGTTTATATTGTCATAGTGATTATGATAAAATTAGTTTTGGTCCTTATTATTGAAATAAGGATTTTTATAACTTGTTAATTTTTTTTATTTTTTTTTTGCTAGTTTTGTTAAAGCCTTTTTACTTGGGCGATCCTGAAATGTTTATTGAGGCTGATCCTATGATGAGACCGGTACATATTGTTCCAGAGTGATATTTTT-ATTTGCCTATGCTATTTTACGGGCTATTCCTAATAAGGTTGTGGGTGTTTTGGCTTTATTGATGAGAATTTTATCATTT--TCTTTTTTTATTGGTTAGTAATTATACATCTTGTTTAG--</w:t>
      </w:r>
    </w:p>
    <w:p w:rsidR="00E1476B" w:rsidRDefault="00E1476B" w:rsidP="00E1476B">
      <w:r>
        <w:t>&gt;KP732102P</w:t>
      </w:r>
    </w:p>
    <w:p w:rsidR="00E1476B" w:rsidRDefault="00E1476B" w:rsidP="00E1476B">
      <w:r>
        <w:t>-GTTGAAATTATGGTAGAATATTGGGAATAATTTTAGTTTTTCAGTTGTTAACTGGTTTATTTTTATTTTTTTATTATGTTGCAGATGGTTTAGTGGCTTTTAGTTCGGTTCAGTATATTATGTCTGATGTTAATTTAGGTTGGTTATTTCGGATTTTTCATTTTAATGG------TTTGTTTTTTATTTTTT-GTATTTACATATTTTTAAGGGTTTGTTTATAGTTAGTTATCGATTGAAAAAAGTTTGGGGTACAGGTTTGTTAATTTTTTTATTGATTATGATAGAGGCTTTTATGGGTTATGTTTTAGTTTGGGCCCAAATAAGATTTTGAGCTGCGGTTGTGATTACTAGGTTGTTGAGTGTTGTTCCTGTTTGAGGTCAATTAATTGTAATGTGAATTTGAAGAGGTTTTGGGGTGACGAGATCAACTTTAAAATTTTTTTTT---GTTTTGCATTTTTTGTTACCTTGGTTAATGACGGTTTTGGTTATAGTGCATATGATTTTTTTACATAGGACGGGTAGGACTTCTAGTTTATATTGTCATAGTGATTATGATAAAATTAGTTTTGGTCCTTATTATTGAAATAAGGATTTTTATAACTTGTTAATTTTTTTTATTTTTTTTTTGCTAGTTTTGTTAAAGCCTTTTTACTTGGGCGATCCTGAAATGTTTATTGAGGCTGATCCTATGATGAGACCGGTACATATTGTTCCAGAGTGATATTTTT-ATTTGCCTATGCTATTTTACGGGCTATTCCTAATAAGGTTGTGGGTGTTTTGGCTTTATTGATGAGAATTTTATCATTT--TCTTTTTTTATTG-TAAGTAATTATACATCTTGTTTAG--</w:t>
      </w:r>
    </w:p>
    <w:p w:rsidR="00E1476B" w:rsidRDefault="00E1476B" w:rsidP="00E1476B">
      <w:r>
        <w:lastRenderedPageBreak/>
        <w:t>&gt;KP732098P</w:t>
      </w:r>
    </w:p>
    <w:p w:rsidR="00E1476B" w:rsidRDefault="00E1476B" w:rsidP="00E1476B">
      <w:r>
        <w:t>-GTTGAAATTATGGTAGAATATTGGGAATAATTTTAGTTTTTCAGTTGTTAACTGGTTTATTTTTATTTTTTTATTATGTTGCAGATGGTTTAGTGGCTTTTAGTTCGGTTCAGTATATTATGTCTGATGTTAATTTAGGTTGGTTATTTCGGATTTTTCATTTTAATGG------TTTGTTTTTTATTTTTT-GTATTTACATATTTTTAAGGGTTTGTTTATAGTTAGTTATCGATTGAAAAAAGTTTGGGGTACAGGTTTGTTAATTTTTTTATTGATTATGATAGAGGCTTTTATGGGTTATGTTTTAGTTTGGGCCCAAATAAGATTTTGAGCTGCGGTTGTGATTACTAGGTTGTTGAGTGTTGTTCCTGTTTGAGGTCAATTAATTGTAATGTGAATTTGAAGAGGTTTTGGGGTGACGAGATCAACTTTAAAATTTTTTTTT---GTTTTGCATTTTTTGTTACCTTGGTTAATGACGGTTTTGGTTATAGTGCATATGATTTTTTTACATAGGACGGGTAGGACTTCTAGTTTATATTGTCATAGTGATTATGATAAAATTAGTTTTGGTCCTTATTATTGAAATAAGGATTTTTATAACTTGTTAATTTTTTTTATTTTTTTTTTGCTAGTTTTGTTAAAGCCTTTTTACTTGGGCGATCCTGAAATGTTTATTGAGGCTGATCCTATGATGAGACCGGTACATATTGTTCCAGAGTGATATTTTT-ATTTGCCTATGCTATTTTACGGGCTATTCCTAATAAGGTTGTGGGTGTTTTGGCTTTATTGATGAGAATTTTATCATTT--TCTTTTTTTATTGGTTAGTAATTATACATCTTGTTTAG--</w:t>
      </w:r>
    </w:p>
    <w:p w:rsidR="00E1476B" w:rsidRDefault="00E1476B" w:rsidP="00E1476B">
      <w:r>
        <w:t>&gt;H22P</w:t>
      </w:r>
    </w:p>
    <w:p w:rsidR="00E1476B" w:rsidRDefault="00E1476B" w:rsidP="00E1476B">
      <w:r>
        <w:t>-GTTGAAATTATGGTAGAATATTGGGAATAATTTTAGTTTTTCAGTTGTTAACTGGTTTATTTTTATTTTTTTATTATGTTGCAGATGGTTTAGTGGCTTTTAGTTCGGTTCAGTATATTATGTCTGATGTTAATTTAGGTTGGTTATTTCGGATTTTTCATTTTAATGG------TTTGTTTTTTATTTTTT-GTATTTACATATTTTTAAGGGTTTGTTTATAGTTAGTTATCGATTGAAAAAAGTTTGGGGTACAGGTTTGTTAATTTTTTTATTGATTATGATAGAGGCTTTTATGGGTTATGTTTTAGTTTGGGCCCAAATAAGATTTTGAGCTGCGGTTGTGATTACTAGGTTGTTGAGTGTTGTTCCTGTTTGAGGTCAATTAATTGTAATGTGAATTTGAAGAGGTTTTGGGGTGACGAGATCAACTTTAAAATTTTTTTTT---GTTTTGCATTTTTTGTTACCTTGGTTAATGACGGTTTTGGTTATAGTGCATATGATTTTTTTACATAGGACGGGTAGGACTTCTAGTTTATATTGTCATAGTGATTATGATAAAATTAGTTTTGGTCCTTATTATTGAAATAAGGATTTTTATAACTTGTTAATTTTTTTTATTTTTTTTTTGCTAGTTTTGTTAAAGCCTTTTTACTTGGGCGATCCTGAAATGTTTATTGAGGCTGATCCTATGATGAGACCGGTACATATTGTTCCAGAGTGATATTTTT-ATTTGCCTATGCTATTTTACGGGCTATTCCTAATAAGGTTGTGGGTGTTTTGGCTTTATTGATGAGAATTTTATCATTT--TCTTTTTTTATTGGTTAGTAATTATACAT-TTGTTTAG--</w:t>
      </w:r>
    </w:p>
    <w:p w:rsidR="00E1476B" w:rsidRDefault="00E1476B" w:rsidP="00E1476B">
      <w:r>
        <w:t>&gt;H23P</w:t>
      </w:r>
    </w:p>
    <w:p w:rsidR="00E1476B" w:rsidRDefault="00E1476B" w:rsidP="00E1476B">
      <w:r>
        <w:t>-GTTGAAATTATGGTAGAATATTGGGAATAATTTTAGTTTTTCAGTTGTTAACTGGTTTATTTTTATTTTTTTATTATGTTGCAGATGGTTTAGTGGCTTTTAGTTCGGTTCAGTATATTATGTCTGATGTTAATTTAGGTTGGTTATTTCGGATTTTTCATTTTAATGG------TTTGTTTTTTATTTTTT-GTATTTACATATTTTTAAGGGTTTGTTTATAGTTAGTTATCGATTGAAAAAAGTTTGGGGTACAGGTTTGTTAATTTTTTTATTGATTATGATAGAGGCTTTTATGGGTTATGTTTTAGTTTGGGCCCAAATAAGATTTTGAGCTGCGGTTGTGATTACTAGGTTGTTGAGTGTTGTTCCTGTTTGAGGTCAATTAATTGTAATGTGAAATTGAAGAGGTTTTGGGGTGACGAGATCAACTTTAAAATTTTTTTTT---GTTTTGCATTTTTTGTTACCTTGGTTAATGACGGTTTTGGTTATAGTGCATATGATTTTTTTACATAGGACGGGTAGGACTTCTAGTTTATATTGTCATAGTGATTATGATAAAATTAGTTTTGGTCCTTATTATTGAAATAAGGATTTTTATAACTTGTTAATTTTTTTTATTTTTTTTTTGCTAGTTTTGTTAAAGCCTTTTTACTTGGGCGATCCTGAAATGTTTATTGAGGCTGATCCTATGATGAGACCGGTACATATTGTTCCAGAGTGATATTTTT-ATTTGCCTATGCTATTTTACGGGCTATTCCTAATAAGGTTGTGGGTGTTTTGGCTTTATTGATGAGAATTTTATCATTT--TCTTTTTTTATTGGTTAGTAATTATACAT-TTGTTTAG--</w:t>
      </w:r>
    </w:p>
    <w:p w:rsidR="00E1476B" w:rsidRDefault="00E1476B" w:rsidP="00E1476B">
      <w:r>
        <w:lastRenderedPageBreak/>
        <w:t>&gt;H25P</w:t>
      </w:r>
    </w:p>
    <w:p w:rsidR="00E1476B" w:rsidRDefault="00E1476B" w:rsidP="00E1476B">
      <w:r>
        <w:t>-GTTGAAATTATGGTAGAATATTGGGAATAATTTTAGTTTTTCAGTTGTTAACTGGTTTATTTTTATCTTTTTATTATGTTGCAGATGGTTTAGTGGCTTTTAGTTCGGTTCAGTATATTATGTCTGATGTTAATTTAGGTTGGTTATTTCGGATTTTTCATTTTAATGG------TTTGTTTTTTATTTTTT-GTATTTACATATTTTTAAGGGTTTGTTTATAGTTAGTTATCGATTGAAAAAAGTTTGGGGTACAGGTTTGTTAATTTTTTTATTGATTATGATAGAGGCTTTTATGGGTTATGTTTTAGTTTGGGCCCAAATAAGATTTTGAGCTGCGGTTGTGATTACTAGGTTGTTGAGTGTTGTTCCTGTTTGAGGTCAATTAATTGTAATGTGAATTTGAAGAGGTTTTGGGGTGACGAGATCAACTTTAAAATTTTTTTTT---GTTTTGCATTTTTTGTTACCTTGGTTAATGACGGTTTTGGTTATAGTGCATATGATTTTTTTACATAGGACGGGTAGGACTTCTAGTTTATATTGTCATAGTGATTATGATAAAATTAGTTTTGGTCCTTATTATTGAAATAAGGATTTTTATAACTTGTTAATTTTTTTTATTTTTTTTT-GCTAGTTTTGTTAAAGCCTTTTTACTTGGGCGATCCTGAAATGTTTATTGAGGCTGATCCTATGATGAGACCGGTACATATTGTTCCAGAGTGATATTTTT-ATTTGCCTATGCTATTTTACGGGCTATTCCTAATAAGGTTGTGGGTGTTTTGGCTTTATTGATGAGAATTTTATCATTT--TCTTTTTTTATTGGTTAGTAATTATACAT-TTGTTTAG--</w:t>
      </w:r>
    </w:p>
    <w:p w:rsidR="00E1476B" w:rsidRDefault="00E1476B" w:rsidP="00E1476B">
      <w:r>
        <w:t>&gt;H26P</w:t>
      </w:r>
    </w:p>
    <w:p w:rsidR="00E1476B" w:rsidRDefault="00E1476B" w:rsidP="00E1476B">
      <w:r>
        <w:t>-GTTGAAATTATGGTAGAATATTGGGAATAATTTTAGTTTTTCAGTTGTTAACTGGTTTATTTTTATCTTTTTATTATGTTGCAGATGGTTTAGTGGCTTTTAGTTCGGTTCAGTATATTATGTCTGATGTTAATTTAGGTTGGTTATTTCGGATTTTTCATTTTAATGG------TTTGTTTTTTATTTTTT-GTATTTACATATTTTTAAGGGTTTGTTTATAGTTAGTTATCGATTGAAAAAAGTTTGGGGTACAGGTTTGTTAATTTTTTTATTGATTATGATAGAGGCTTTTATGGGTTATGTTTTAGTTTGGGCCCAAATAAGATTTTGAGCTGCGGTTGTGATTACTAGGTTGTTGAGTGTTGTTCCTGTTTGAGGTCAATTAATTGTAATGTGAATTTGAAGAGGTTTTGGGGTGACGAGATCAACTTTAAAATTTTTTTTT--TGTTTTGCATTTTTTGTTACCTTGGTTAATGACGGTTTTGGTTATAGTGCATATGATTTTTTTACATAGGACGGGTAGGACTTCTAGTTTATATTGTCATAGTGATTATGATAAAATTAGTTTTGGTCCTTATTATTGAAATAAGGATTTTTATAACTTGTTAATTTTTTTTATTTTTTTTT-GCTAGTTTTGTTAAAGCCTTTTTACTTGGGCGATCCTGAAATGTTTATTGAGGCTGATCCTATGATGAGACCGGTACATATTGTTCCAGAGTGATATTTTT-ATTTGCCTATGCTATTTTACGGGCTATTCCTAATAAGGTTGTGGGTGTTTTGGCTTTATTGATGAGAATTTTATCATTT--TCTTTTTTTATTGGTTAGTAATTATACATCTTGTTTAG--</w:t>
      </w:r>
    </w:p>
    <w:p w:rsidR="00E1476B" w:rsidRDefault="00E1476B" w:rsidP="00E1476B">
      <w:r>
        <w:t>&gt;NC013067 A. costaricensis</w:t>
      </w:r>
    </w:p>
    <w:p w:rsidR="00E1476B" w:rsidRDefault="00E1476B" w:rsidP="00E1476B">
      <w:r>
        <w:t>-ATTGGAATTATGGTAGTATGTTAGGGATAGTTTTGTTGTTTCAGATATTAACTGGTTTGTTTTTGTCTTTTTATTATGTAGCGGATGGTATGTTAGCTTTTAGATCAGTTCAATATATTATGTATGATGTTAATTTGGGTTGGTTATTTCGAATTTTTCATTTTAATGGAGCAAGATTATTTTTTATTTTTTTGTATCTGCATATTTTTAAGGGTTTATTAATAATAAGATATCGTTTGAAGAAGGTGTGGGGTACTGGTTTATTGATTTTTTTATTGATTATAATGGAGGCCTTTATAGGTTATGTATTGGTTTGGGCTCAGATGAGGTTCTGGGCTGCGGTGGTGATTACTAGTTTGTTAAGAGTTGTTCCTGTTTGGGGTCAGTTAATTGTGATATGAATTTGAAGTGGTTTTGGGGTTACAAGTTCTACTTTGAAATTTTTTTTT---GTTTTGCATTTTTTATTGCCGTGATTTTTGATGGTTTTAGTGATAATTCATATAATTTGTTTACATAGGACAGGAAGAACTTCTAGTCTTTATTGTCATGGGGATTATGATAAAATTAGTTTTGGTCCTTATTATTGAAATAAAGATTTTTATAATTTGATAGGTTTTATAATATTTTTTATTTTTGTGTTAGTTAGACCTTTTTTGTTGGGTGATCCGGAAATGTTTGTTGAGGCTGATCCTATAACTAGTCCGGTTCATATTGTACCTGAATGGTATTTTTTATTTGCTTATGCTATTTT</w:t>
      </w:r>
      <w:r>
        <w:lastRenderedPageBreak/>
        <w:t>ACGAGCTATTCCTAATAAGGTTTTGGGTGTTTTAGCTTTGTTAATAAGGATTATATTTTTTTATTTTTTTTTGTTAGTGGATAATTATACATCATGTATAG--</w:t>
      </w:r>
    </w:p>
    <w:p w:rsidR="00E1476B" w:rsidRDefault="00E1476B" w:rsidP="00E1476B">
      <w:r>
        <w:t>&gt;AP017675 A. costaricensis</w:t>
      </w:r>
    </w:p>
    <w:p w:rsidR="00E1476B" w:rsidRDefault="00E1476B" w:rsidP="00E1476B">
      <w:r>
        <w:t>-ATTGAAATTATGGGAGTATATTAGGGATAATTTTGTTATTTCAATTATTGACTGGTTTATTTTTATCTTTTTATTATGTAGCAGATGGTGTAATAGCTTTTGGTTCAGTTCAATATATTATGTTCGATGTTAATTTGGGTTGATTATTTCGAATTTTTCATTTTAATGGGGCTAGGCTTTTTTTTATTTTTATATATCTTCATATTTTTAAGGGTTTATTTATAATGAGTTATCGTTTAAAGTTAGTTTGAGGAACTGGTTTAGTGATTTTTTTATTAGTTATATTAGAAGCTTTTATGGGTTATGTGTTAGTTTGGGCTCAAATGAGGTTTTGGGCTGCCGTGGTGATTACTAGTTTGTTGAGAGTTATTCCTGTTTGAGGACAGTTGATTGTGATATGAATTTGAAGGGGTTTTGGGGTAACTAGTTCTACTTTGAAGTTTTTTTTT---GCTTTACATTTTTTGTTACCTTGATTTTTAGTAGTTTTGGTTATAGTTCATATAATTTTTTTGCATAGAACGGGGAGAACTTCTGGATTGTATTGTCACGGGGATTATGATAAAATTAGTTTTGGCCCTTATTATTGAAATAAAGATTTTTATAATATAGTAGGATTTTTGTTGTTTTTTATTTTTGTATTAGTTAGACCCTTTTTGTTAGGAGATCCTGAAATATTTGTTGAGGCTGATCCTATAACTAGTCCAGTACATATTGTGCCGGAATGGTATTTTTTGTTTGCTTATGCTATTTTACGTGCTATTCCTAATAAAGTTTTAGGTGTTTTGGCTTTATTAATAAGGGTTTTGTCTTTTTTTTTTTTTTTATTAGTGGGGAATTATACATCTTGTATGG--</w:t>
      </w:r>
    </w:p>
    <w:p w:rsidR="00E1476B" w:rsidRDefault="00E1476B" w:rsidP="00E1476B">
      <w:r>
        <w:t>&gt;NC018602 A. vasorum</w:t>
      </w:r>
    </w:p>
    <w:p w:rsidR="00E1476B" w:rsidRDefault="00E1476B" w:rsidP="00E1476B">
      <w:r>
        <w:t>-GTTGGAATTATGGGAGGATGTTGGGGATGGTTTTGTTGTTCCAGGTATTGACTGGTTTGTTTTTATCTTTTTACTATGTGGCGGATGGATTGATAGCCTTTAGGTCGGTGCAGTATATTATGTCTGATGTTGGTTTGGGTTGGTTGTTTCGGATTTTTCATTTTAATGGGGCTAGTTTGTTTTTTGTTTTTTTATATATGCATATTTTTAAGGGTTTATTTTTTATAAGTTATCGTTTGAAGAAGGTTTGGGGTACTGGTTTGTTGATTTTTTTGTTGGTTATAATGGAGGCCTTTATAGGTTATGTGTTGGTTTGGGCTCAAATGAGATTTTGGGCTGCGGTGGTAATTACTAGTTTGTTAAGAGTGATTCCTATTTGGGGCCAGTTGATTGTGATGTGGATTTGAGGAGGTTTTGGGGTTACAAGGTCTACTTTAAAGTTTTTTTTT---GTTTTACATTTTTTGTTGCCTTGGTTTTTGATGGTGTTAGTAATAGTGCATATGGTTTTTTTACATAGAAGGGGGAGTACTTCTAGGTTGTATTGTCATGGAGATTATGATAAAATTGTTTTTGGTCCTTATTATTGGAATAAGGACTTTTATAATTTGATGGTGTTTGTAGTTTTTTTTGTGTTTGTTTTGTTAAAGCCTTTTGTTTTGGGGGATCCGGAAATATTTATTGAAGCTGATCCGATGACTAGTCCAGTCCATATTGTGCCGGAGTGGTATTTTTTGTTTGCGTATGCTATTTTACGAGCTATTCCTAATAAGGTTTTGGGTGTTTTGGCTTTGTTGATGAGTATCTTGATGTTTTATTTTTTTTTGATAGTGGGGAATTATACGTCTTGTTTGA--</w:t>
      </w:r>
    </w:p>
    <w:p w:rsidR="00E1476B" w:rsidRDefault="00E1476B" w:rsidP="00E1476B">
      <w:r>
        <w:t>&gt;H1</w:t>
      </w:r>
    </w:p>
    <w:p w:rsidR="00E1476B" w:rsidRDefault="00E1476B" w:rsidP="00E1476B">
      <w:r>
        <w:t>-GTTGAAATTATGGTAGAATGTTGGGAATGATTTTAGTTTTTCAGTTGTTAACTGGATTATTTTTATCTTTTTATTATGTTGCGGATGGTTTAGTGGCTTTTAGTTCGGTTCAATATGTTATATTTGATGTTAATTTGGGTTGGTTATTTCGGATTTTTCATTTTAATGGGGCGAGTTTGTTTTTTATTTTTTTGTATTTGCATATTTTTAAGGGTTTGTTTATAGTTAGTTATCGGTTGAAAAAAGTTTGAGGTACGGGTTTATTGATTTTTTTGTTGATTATGATAGAGGCTTTTATGGGTTATGTTTTAGTTTGGGCTCAAATAAGATTTTGAGCTGCGGTTGTAATTACTAGGTTGTTGAGTGTTGTTCCTGTTTGAGGTCAGTTGATTGTAATGTGAATTTGAAGAGGTTTTGGAGTAACCAGGTCAACTTTAAAGTTTTTTTTT---GTTTTACATTTTTTGTTACCTTGGTTATTGTTGGTTTTGGTTATAGTGCATATGATTTTTTTGCATAGTACTGGTAGAACTTCTAGTTTGTATTGTCATGGTGATTATGATAAAATTAGTTTTGGTCCTTATTATTGGAATAAGGATTTTTATAATTTTTTAGTTTTTTTTGTTTTTTTTTTGTTAGTTTTGTTGAAGCCTTTTTATTTAGGAGATCCCGAAATGTTTGTTGAGGCAGATCCCATGGTGAGCCCAGTGCATATTGTTCCAGAATGGTATTTTTTGTTTGCTTATGCTATTCT</w:t>
      </w:r>
      <w:r>
        <w:lastRenderedPageBreak/>
        <w:t>GCGAGCTATTCCTAATAAGGTTATGGGTGTTGTAGCTTTGTTGATAAGAATTTTGTTATTTTATTTTTTTTTGTTGGTTAGTAATTATACGTCTTGTTTGG--</w:t>
      </w:r>
    </w:p>
    <w:p w:rsidR="00E1476B" w:rsidRDefault="00E1476B" w:rsidP="00E1476B">
      <w:r>
        <w:t>&gt;H2</w:t>
      </w:r>
    </w:p>
    <w:p w:rsidR="00E1476B" w:rsidRDefault="00E1476B" w:rsidP="00E1476B">
      <w:r>
        <w:t>-GTTGAAATTATGGTAGAATGTTGGGAATGATTTTAGTTTTTCAGTTGTTAACTGGATTATTTTTATCTTTTTATTATGTTGCGGATGGTTTAGTGGCTTTTAGTTCGGTTCAATATGTTATATTTGATGTTAATTTGGGTTGGTTATTTCGGATTTTTCATTTTAATGGGGCGAGTTTGTTTTTTATTTTTTTGTATTTGCATATTTTTAAGGGTTTGTTTATAGTTAGTTATCGGTTGAAAAAAGTTTGAGGTACGGGTTTATTGATTTTTTTGTTGATTATGATAGAGGCTTTTATGGGTTATGTTTTAGTTTGGGCTCAAATAAGATTTTGAGCTGCGGTTGTAATTACTAGGTTGTTGAGTGTTGTTCCTGTTTGAGGTCAGTTGATTGTAATGTGAATTTGAAGAGGTTTTGGAGTAACCAGGTCAACTTTAAAGTTTTTTTTT---GTTTTACATTTTTTGTTACCTTGGTTATTGTTGGTTTTGGTTATAGTGCATATGATTTTTTTGCATAGTACTGGTAGAACTTCTAGTTTGTATTGTCATGGTGATTATGATAAAATTAGTTTTGGTCCTTATTATTGGAATAAGGATTTTTATAATTTTTTAGTTTTTTTTGTTTTTTTTTTGTTAGTTTTGTTGAAGCCTTTTTATTTAGGAGATCCCGAAATGTTTGTTGAGGCAGATCCCATGGTGAGCCCAGTGCATATTGTTCCAGAATGGTATTTTTTGTTTGCTTATGCTATTCTGCGAGCTATTCCTAATAAGGTTATGGGTGTTGTAGCTTCGTTGATAAGAATTTTGTTATTTTATTTTTTTTTGTTGGTTAGTAATTATACGTCTTGTTTGG--</w:t>
      </w:r>
    </w:p>
    <w:p w:rsidR="00E1476B" w:rsidRDefault="00E1476B" w:rsidP="00E1476B">
      <w:r>
        <w:t>&gt;H3</w:t>
      </w:r>
    </w:p>
    <w:p w:rsidR="00E1476B" w:rsidRDefault="00E1476B" w:rsidP="00E1476B">
      <w:r>
        <w:t>-GTTGAAATTATGGTAGAATGTTGGGAATGATTTTAGTTTTTCAGTTGTTAACTGGATTATTTTTATCTTTTTATTATGTTGCGGATGGTTTAGTGGCTTTTAGTTCGGTTCAATATGTTATATTTGATGTTAATTTGGGTTGGTTATTTCGGATTTTTCATTTTAATGGGGCGAGTTTGTTTTTTATTTTTTTGTATTTGCATATTTTTAAGGGTTTGTTTATAGTTAGTTATCGGTTGAAAAAAGTTTGAGGTACGGGTTTATTGATTTTTTTGTTGATTATGATAGAGGCTTTTATGGGTTATGTTTTAGTTTGGGCTCAAATAAGATTTTGAGCTGCGGTTGTAATTACTAGGTTGTTGAGTGTTGTTCCTGTTTGAGGTCAGTTGATTGTAATGTGAATTTGAAGAGGTTTTGGAGTAACCAGGTCAACTTTAAAGTTTTTTTTT---GTTTTACATTTTTTGTTACCTTGGTTATTGTTGGTTTTGGTTATGGTGCATATGATTTTTTTGCATAGTACTGGTAGAACTTCTAGTTTGTATTGTCATGGTGATTATGATAAAATTAGTTTTGGTCCTTATTATTGGAATAAGGATTTTTATAATTTTTTAGTTTTTTTTGTTTTTTTTTTGTTAGTTTTGTTGAAGCCTTTTTATTTAGGAGATCCCGAAATGTTTGTTGAGGCAGATCCCATGGTGAGCCCAGTGCATATTGTTCCAGAATGGTATTTTTTGTTTGCTTATGCTATTCTGCGAGCTATTCCTAATAAGGTTATGGGTGTTGTAGCTTTGTTGATAAGAATTTTGTTATTTTATTTTTTTTTGTTGGTTAGTAATTATACGTCTTGTTTGG--</w:t>
      </w:r>
    </w:p>
    <w:p w:rsidR="00E1476B" w:rsidRDefault="00E1476B" w:rsidP="00E1476B">
      <w:r>
        <w:t>&gt;H4</w:t>
      </w:r>
    </w:p>
    <w:p w:rsidR="00E1476B" w:rsidRDefault="00E1476B" w:rsidP="00E1476B">
      <w:r>
        <w:t>-GTTGAAATTATGGTAGAATGTTGGGGATAATTTTAGTTTTTCAGTTGTTAACTGGATTATTTTTATCTTTTTATTATGTTGCGGATGGTTTAGTGGCTTTTAGTTCGGTTCAATATGTTATATTTGATGTTAATTTGGGTTGGTTATTTCGGATTTTTCATTTTAATGGGGCGAGTTTGTTTTTTATTTTTTTGTATTTGCATATTTTTAAGGGTTTGTTTATAGTTAGTTATCGGTTGAAAAAAGTTTGAGGTACGGGTTTATTGATTTTTTTGTTGATTATGATAGAGGCTTTTATGGGTTATGTTTTAGTTTGGGCTCAAATAAGATTTTGAGCTGCGGTTGTAATTACTAGGTTGTTGAGTGTTGTTCCTTTTTGAGGTCAGTTGATTGTAATGTGAATTTGAAGAGGTTTTGGAGTAACCAGGTCAACTTTAAAGTTTTTTTTT---GTTTTACATTTTTTGTTACCTTGGCTATTGTTGGTTTTGGTTATAGTGCATATGATTTTTTTGCATAGTACTGGTAGAACTTCTAGTTTGTATTGTCATGGTGATTATGATAAAATTAGTTTTGGTCCTTATTATTGGAATAAGGATTTTTATAATTTTTTAGTTTTTTTTGTTTTTTTTTTGTTAGTTTTGTTGAAGCCTTTTTATTTAGGAGATCCCGAAATGTTT</w:t>
      </w:r>
      <w:r>
        <w:lastRenderedPageBreak/>
        <w:t>GTTGAGGCAGATCCCATGGTGAGCCCAGTGCATATTGTTCCAGAATGGTATTTTTTGTTTGCTTATGCTATTTTGCGAGCTATTCCTAATAAGGTTATGGGTGTTGTAGCTTTGTTGATAAGAATTTTGTTATTTTATTTTTTTTTGTTGGTTAGTAATTATACGTCTTGTTTGG--</w:t>
      </w:r>
    </w:p>
    <w:p w:rsidR="00E1476B" w:rsidRDefault="00E1476B" w:rsidP="00E1476B">
      <w:r>
        <w:t>&gt;H5</w:t>
      </w:r>
    </w:p>
    <w:p w:rsidR="00E1476B" w:rsidRDefault="00E1476B" w:rsidP="00E1476B">
      <w:r>
        <w:t>-GTTGAAATTATGGTAGAATGTTGGGAATAATTTTAGTTTTTCAGTTGTTAACTGGATTATTTTTATCTTTTTATTATGTTGCGGATGGTTTAGTGGCTTTTAGTTCGGTTCAATATGTTATATTTGATGTTAATTTGGGTTGGTTATTTCGGATTTTTCATTTTAATGGGGCGAGTTTGTTTTTTATTTTTTTGTATTTGCATATTTTTAAGGGTTTGTTTATAGTTAGCTATCGGTTGAAAAAAGTTTGAGGTACGGGTTTATTGATTTTTTTGTTGATTATGATAGAGGCTTTTATGGGTTATGTTTTAGTTTGGGCTCAAATAAGATTTTGAGCTGCGGTTGTAATTACTAGGTTGTTGAGTGTTGTTCCTGTTTGAGGTCAGTTGATTGTAATGTGAATTTGAAGAGGTTTTGGAGTAACCAGGTCAACTTTAAAGTTTTTTTTT---GTTTTACATTTTTTGTTACCTTGGCTATTGTTGGTTTTGGTTATAGTGCATATGATTTTTTTGCATAGTACTGGTAGAACTTCTAGTTTGTATTGTCATGGTGATTATGATAAAATTAGTTTTGGTCCTTATTATTGGAATAAGGATTTTTATAATTTTTTAGTTTTTTTTGTTTTTTTTTTGTTAGTTTTGTTGAAGCCTTTTTATTTAGGAGATCCCGAAATGTTTGTTGAGGCAGATCCCATGGTGAGCCCAGTGCATATTGTTCCAGAATGGTATTTTTTGTTTGCTTATGCTATTTTGCGAGCTATTCCTAATAAGGTTATGGGTGTTGTAGCTTTGTTGATAAGAATTTTGTTATTTTATTTTTTTTTGTTGGTTAGTAATTATACGTCTTGTTTGG--</w:t>
      </w:r>
    </w:p>
    <w:p w:rsidR="00E1476B" w:rsidRDefault="00E1476B" w:rsidP="00E1476B">
      <w:r>
        <w:t>&gt;KT947978 A. cantonensis</w:t>
      </w:r>
    </w:p>
    <w:p w:rsidR="00E1476B" w:rsidRDefault="00E1476B" w:rsidP="00E1476B">
      <w:r>
        <w:t>-GTTGAAATTATGGTAGAATGTTGGGAATAATTTTAGTTTTTCAGTTGTTAACTGGATTATTTTTATCTTTTTATTATGTTGCGGATGGTTTAGTGGCTTTTAGTTCGGTTCAATATGTTATATTTGATGTTAATTTGGGTTGGTTATTTCGGATTTTTCATTTTAATGGGGCGAGTTTGTTTTTTATTTTTTTGTATTTGCATATTTTTAAGGGTTTGTTTATAGTTAGTTATCGGTTGAAAAAAGTTTGAGGTACGGGTTTATTGATTTTTTTGTTGATTATGATAGAGGCTTTTATGGGTTATGTTTTAGTTTGGGCTCAAATAAGATTTTGAGCTGCGGTTGTAATTACTAGGTTGTTGAGTGTTGTTCCTGTTTGAGGTCAGTTGATTGTAATGTGAATTTGAAGAGGTTTTGGAGTAACCAGGTCAACTTTAAAGTTTTTTTTT---GTTTTACATTTTTTGTTACCTTGGCTATTGTTGGTTTTGGTTATAGTGCATATGATTTTTTTGCATAGTACTGGTAGAACTTCTAGTTTGTATTGTCATGGTGATTATGATAAAATTAGTTTTGGTCCTTATTATTGGAATAAGGATTTTTATAATTTTTTAGTTTTTTTTGTTTTTTTTTTGTTAGTTTTGTTGAAGCCTTTTTATTTAGGAGATCCCGAAATGTTTGTTGAGGCAGATCCCATGGTGAGCCCAGTGCATATTGTTCCAGAATGGTATTTTTTGTTTGCTTATGCTATTTTGCGAGCTATTCCTAATAAGGTTATGGGTGTTGTAGCTTTGTTGATAAGAATTTTGTTATTTTATTTTTTTTTGTTGGTTAGTAATTATACGTCTTGTTTGG--</w:t>
      </w:r>
    </w:p>
    <w:p w:rsidR="00E1476B" w:rsidRDefault="00E1476B" w:rsidP="00E1476B">
      <w:r>
        <w:t>&gt;H7</w:t>
      </w:r>
    </w:p>
    <w:p w:rsidR="00E1476B" w:rsidRDefault="00E1476B" w:rsidP="00E1476B">
      <w:r>
        <w:t>-GTTGGAATTATGGTAGAATGTTGGGGATAATTTTAGTTTTTCAGTTGTTAACTGGATTATTTTTATCTTTTTATTATGTTGCGGATGGTTTAGTGGCTTTTAGTTCGGTTCAATATGTTATATTTGATGTTAATTTGGGTTGGTTATTTCGGATTTTTCATTTTAATGGGGCGAGTTTGTTTTTTATTTTTTTGTATTTGCATATTTTTAAGGGTTTGTTTATGGTTAGTTATCGGTTGAAAAAAGTTTGAGGTACGGGTTTATTGATTTTTTTGTTGATTATGATAGAGGCTTTTATGGGTTATGTTTTGGTCTGGGCTCAAATAAGATTTTGAGCTGCGGTTGTAATTACTAGGTTGTTGAGTGTTGTTCCTGTTTGAGGTCAATTGATTGTAATGTGAATTTGAAGAGGTTTTGGAGTAACCAGGTCAACTTTAAAGTTTTTTTTT---GTTTTACATTTTTTGTTGCCTTGGCTATTGTTGGTTTTGGTTATGGTGCATATGATTTTTTTGCATAGTACTGGTAGAACTTCTAGTTTGTATTGTCATGGTGATTATGATAAAATTAGTTTTGGTCCTTATTATTGGAATAAGGATTTTT</w:t>
      </w:r>
      <w:r>
        <w:lastRenderedPageBreak/>
        <w:t>ATAATTTTTTAGTTTTTTTTGTTTTTTTTTTGTTAGTTTTATTGAAGCCTTTTTATTTAGGGGATCCCGAAATGTTTGTTGAGGCAGATCCCATGATGAGCCCAGTACATATTGTTCCAGAATGGTATTTTTTGTTTGCTTATGCTATTTTGCGGGCTATTCCTAATAAGGTTATGGGTGTTGTAGCTTTGTTGATAAGAATTTTGTTATTTTATTTTTTTTTATTGGTTAGTAATTATACGTCTTGTTTGG--</w:t>
      </w:r>
    </w:p>
    <w:p w:rsidR="00E1476B" w:rsidRDefault="00E1476B" w:rsidP="00E1476B">
      <w:r>
        <w:t>&gt;H8</w:t>
      </w:r>
    </w:p>
    <w:p w:rsidR="00E1476B" w:rsidRDefault="00E1476B" w:rsidP="00E1476B">
      <w:r>
        <w:t>-GTTGAAATTATGGTAGAATGTTGGGAATAATTTTAGTTTTTCAGTTGTTAACTGGATTATTTTTATCTTTTTATTATGTTGCGGATGGTTTGGTGGCTTTTAGTTCGGTTCAATATATTATATTTGATGTTAATTTGGGTTGGTTATTTCGGATTTTTCATTTTAATGGGGCGAGTTTGTTTTTTATTTTTTTGTATTTGCATATTTTTAAGGGTTTGTTTATGGTTAGTTATCGGTTAAAAAAGGTTTGAGGTACGGGTTTGTTGATTTTTTTGTTGATTATGATAGAGGCTTTTATGGGTTATGTTTTAGTTTGGGCTCAAATAAGATTTTGAGCCGCGGTTGTAATTACTAGGTTGTTGAGTGTTGTTCCTGTTTGAGGTCAATTGATTGTGATGTGAATTTGAAGAGGTTTTGGAGTAACAAGGTCAACTTTAAAGTTTTTTTTT---GTTTTGCATTTTTTGTTACCTTGGTTATTGTTGGTTTTGGTTATAGTGCATATGATTTTTTTGCATAGTACTGGTAGAACTTCTAGTTTGTATTGTCATGGAGATTATGATAAAATTAGTTTTGGTCCTTATTATTGGAATAAGGACTTTTATAATTTTTTAGTTTTTTTTGTTTTTTTTTTGTTAGTTTTATTGAAGCCTTTTTATTTAGGGGATCCTGAAATGTTTGTTGAGGCAGATCCTATGATGAGCCCAGTGCATATTGTTCCAGAATGGTATTTTTTGTTTGCTTATGCTATTTTGCGGGCTATTCCTAATAAGGTTATGGGTGTTGTAGCTTCGTTGATAAGAATTTTGTTATTTTATTTTTTTTTATTGGTTAGTAATTATACGTCTTGTTTGG--</w:t>
      </w:r>
    </w:p>
    <w:p w:rsidR="00E1476B" w:rsidRDefault="00E1476B" w:rsidP="00E1476B">
      <w:r>
        <w:t>&gt;H9</w:t>
      </w:r>
    </w:p>
    <w:p w:rsidR="00E1476B" w:rsidRDefault="00E1476B" w:rsidP="00E1476B">
      <w:r>
        <w:t>-GTTGAAATTATGGTAGAATGTTGGGAATAATTTTAGTTTTTCAGTTGTTAACTGGATTATTTTTATCTTTTTATTATGTTGCGGATGGTTTGGTGGCTTTTAGTTCGGTTCAATATATTATATTTGATGTTAATTTGGGTTGGTTATTTCGGATTTTTCATTTTAATGGGGCGAGTTTGTTTTTTATTTTTTTGTATTTGCATATTTTTAAGGGTTTGTTTATGGTTAGTTATCGGTTAAAAAAGGTTTGAGGTACGGGTTTGTTGATTTTTTTGTTGATTATGATAGAGGCTTTTATGGGTTATGTTTTAGTTTGGGCTCAAATAAGATTTTGAGCCGCGGTTGTAATTACTAGGTTGTTGAGTGTTGTTCCTGTTTGAGGTCAATTGATTGTGATGTGAATTTGAAGAGGTTTTGGAGTAACAAGGTCAACTTTAAAGTTTTTTTTT---GTTTTGCATTTTTTGTTACCTTGGTTATTGTTGGTTTTGGTTATAGTGCATATGATTTTTTTGCATAGTACTGGTAGAACTTCTAGTTTGTATTGTCATGGAGATTATGATAAAATTAGTTTTGGTCCTTATTATTGGAATAAGGACTTTTATAATTTTTTAGTTTTTTTTGTTTTTTTTTTGTTAGTTTTATTGAAGCCTTTTTATTTAGGGGATCCTGAAATGTTTGTTGAGGCAGATCCTATGATGAGCCCAGTGCATATTGTTCCAGAATGGTATTTTTTGTTTGCTTATGCTATTTTGCGGGCTATTCCTAATAAGGTTATGGGTGTTGTAGCTTTGTTGATAAGAATTTTGTTATTTTATTTTTTTTTATTGGTTAGTAATTATACGTCTTGTTTGG--</w:t>
      </w:r>
    </w:p>
    <w:p w:rsidR="00E1476B" w:rsidRDefault="00E1476B" w:rsidP="00E1476B">
      <w:r>
        <w:t>&gt;H10</w:t>
      </w:r>
    </w:p>
    <w:p w:rsidR="00E1476B" w:rsidRDefault="00E1476B" w:rsidP="00E1476B">
      <w:r>
        <w:t>-GTTGAAATTATGGTAGAATGTTGGGAATAATTTTAGTTTTTCAATTGTTAACTGGATTATTTTTATCTTTTTATTATGTTGCGGATGGTTTGGTGGCTTTTAGTTCGGTTCAATATATTATATTTGATGTTAATTTGGGTTGGTTATTTCGGATTTTTCATTTTAATGGGGCGAGTTTGTTTTTTATTTTTTTGTATTTGCATATTTTTAAGGGTTTGTTTATGGTTAGTTATCGGTTAAAAAAGGTTTGAGGTACGGGTTTGTTGATTTTTTTGTTGATTATGATAGAGGCTTTTATGGGTTATGTTTTAGTTTGGGCTCAAATAAGATTTTGAGCCGCGGTTGTAATTACTAGGTTGTTGAGTGTTGTTCCTGTTTGAGGTCAATTGATTGTGATGTGAATTTGAAGAGGTTTTGGAGTAACAAGGTCAACTTTAAAGTTTTTTTTT---GTTTTGCATTTTTTGTTACCTTGGTTATTGTTGGTTTTGGTTATAGTGCATATGATTTTTTTGCATAGTACTGGTA</w:t>
      </w:r>
      <w:r>
        <w:lastRenderedPageBreak/>
        <w:t>GAACTTCTAGTTTGTATTGTCATGGAGATTATGATAAAATTAGTTTTGGTCCTTATTATTGGAATAAGGACTTTTATAATTTTTTAGTTTTTTTTGTTTTTTTTTTGTTAGTTTTATTGAAGCCTTTTTATTTAGGGGATCCTGAAATGTTTGTTGAAGCAGATCCTATGATGAGCCCAGTGCATATTGTTCCAGAATGGTATTTTTTGTTTGCTTATGCTATTTTGCGGGCTATTCCTAATAAGGTTATGGGTGTTGTAGCTTTGTTGATAAGAATTTTGTTATTTTATTTTTTTTTATTGGTTAGTAATTATACGTCTTGTTTGG--</w:t>
      </w:r>
    </w:p>
    <w:p w:rsidR="00E1476B" w:rsidRDefault="00E1476B" w:rsidP="00E1476B">
      <w:r>
        <w:t>&gt;H11</w:t>
      </w:r>
    </w:p>
    <w:p w:rsidR="00E1476B" w:rsidRDefault="00E1476B" w:rsidP="00E1476B">
      <w:r>
        <w:t>-GTTGAAATTATGGTAGAATGTTGGGAATAATTTTAGTTTTTCAATTGTTAACTGGATTATTTTTATCTTTTTATTATGTTGCGGATGGTTTGGTGGCTTTTAGTTCGGTTCAATATATTATATTTGATGTTAATTTGGGTTGGTTATTTCGGATTTTTCATTTTAATGGGGCGAGTTTGTTTTTTATTTTTTTGTATTTGCATATTTTTAAGGGTTTGTTTATGGTTAGTTATCGGTTAAAAAAGGTTTGAGGTACGGGTTTGTTGATTTTTTTGTTGATTATGATAGAGGCTTTTATGGGTTATGTTTTAGTTTGGGCTCAAATAAGATTTTGAGCCGCGGTTGTAATTACTAGGTTGTTGAGTGTTGTTCCTGTTTGAGGTCAATTGATTGTGATGTGAATTTGAAGAGGTTTTGGAGTAACAAGGTCAACTTTAAAGTTTTTTTTT---GTTTTGCATTTTTTGTTACCTTGGTTATTGTTGGTTTTGGTTATAGTGCATATGATTTTTTTGCATAGTACTGGTAGAACTTCTAGTTTGTATTGTCATGGAGATTATGATAAAATTAGTTTTGGTCCTTATTATTGGAATAAGGACTTTTATAATTTTTTAGTTTTTTTTGTTTTTTTTTTGTTAGTTTTATTGAAGCCTTTTTATTTAGGGGATCCTGAAATGTTTGTTGAGGCAGATCCTATGATGAGCCCAGTGCATATTGTTCCAGAATGGTATTTTTTGTTTGCTTATGCTATTTTGCGGGCTATTCCTAATAAGGTTATGGGTGTTGTAGCTTTGTTGATAAGAATTTTGTTATTTTATTTTTTTTTATTGGTTAGTAATTATACGTCTTGTTTGG--</w:t>
      </w:r>
    </w:p>
    <w:p w:rsidR="00E1476B" w:rsidRDefault="00E1476B" w:rsidP="00E1476B">
      <w:r>
        <w:t>&gt;H12</w:t>
      </w:r>
    </w:p>
    <w:p w:rsidR="00E1476B" w:rsidRDefault="00E1476B" w:rsidP="00E1476B">
      <w:r>
        <w:t>-GTTGAAATTATGGTAGAATGTTGGGAATAATTTTGGTTTTTCAATTGTTAACTGGTTTATTTTTATCTTTTTATTATGTTGCAGATGGTTTAGTAGCTTTTAGTTCGGTTCAATATATTATATCTGATGTTAATTTGGGTTGGTTGTTTCGGATTTTTCATTTTAATGGGGCAAGTTTGTTTTTTATTTTTTTGTATTTGCATATTTTTAAAGGTTTGTTTATGGTTAGTTATCGGTTAAAAAAAGTTTGAGGTACTGGTTTATTAATTTTTTTGCTAGTTATGATGGAGGCTTTTATAGGTTATGTTTTAGTTTGAGCTCAAATAAGATTTTGAGCTGCGGTTGTAATTACTAGGTTGTTGAGTGTCGTTCCTGTTTGAGGTCAGTTGATTGTGATGTGAATTTGAAGAGGTTTTGGGGTAACAAGGTCAACTTTAAAATTTTTTTTT---GTTTTACATTTTTTATTACCTTGGTTATTGTTGGTTTTGGTTGTAGTGCATATGATTTTTTTACATAGTACTGGTAGAACTTCTAGTTTGTATTGTCATGGTGATTATGATAAAATTAGTTTTGGTCCTTATTATTGGAATAAAGACTTTTATAATTTATTAGTTTTTTTTGTTTTTTTTTTGTTAGTTTTGTTGAAACCTTTTTATTTGGGAGATCCTGAAATGTTTGTTGAGGCAGATCCTATGATGAGACCGGTACATATTGTTCCAGAGTGATATTTTTTGTTTGCTTATGCTATTTTGCGGGCTATCCCTAATAAGGTTATGGGTGTTGTAGCTTTGTTGATAAGAATTTTGTTATTTTATTTTTTTTTATTGGTTAGTAATTATACATCTTGTTTGG--</w:t>
      </w:r>
    </w:p>
    <w:p w:rsidR="00E1476B" w:rsidRDefault="00E1476B" w:rsidP="00E1476B">
      <w:r>
        <w:t>&gt;AP017672 A. cantonensis</w:t>
      </w:r>
    </w:p>
    <w:p w:rsidR="00E1476B" w:rsidRDefault="00E1476B" w:rsidP="00E1476B">
      <w:r>
        <w:t>-GTTGAAATTATGGTAGAATGTTGGGAATAATTTTAGTTTTTCAGTTGTTAACTGGATTATTTTTATCTTTTTATTATGTTGCGGATGGTTTAGTGGCTTTTAGTTCGGTTCAATATGTTATATTTGATGTTAATTTGGGTTGGTTATTTCGGATTTTTCATTTTAATGGGGCGAGTTTGTTTTTTATTTTTTTGTATTTGCATATTTTTAAGGGTTTGTTTATGGTTAGTTATCGGTTGAAAAAAGTTTGAGGTACGGGTTTATTGATTTTTTTGTTGATTATGATAGAGGCTTTTATGGGTTATGTTTTAGTCTGGGCTCAAATAAGATTTTGAGCTGCGGTTGTAATTACTAGGTTGTTGAGTGTTGTTCCTGTTTGAGGTCAATTGATTGTAATGTGAATTTGAAGAGGTTTTGGAGTAACTAGGTCAACTTTAAAGTTTTTTTTT---</w:t>
      </w:r>
      <w:r>
        <w:lastRenderedPageBreak/>
        <w:t>GTTTTACATTTTTTGTTGCCTTGGCTATTGTTGGTTTTGGTTATAGTGCATATGATTTTTTTGCATAGTACTGGTAGAACTTCTAGTTTGTATTGTCATGGTGATTATGATAAAATTAGTTTTGGTCCTTATTATTGGAATAAGGATTTTTATAATTTTTTAGTTTTTTTTGTTTTTTTTTTGTTAGTTTTATTGAAGCCTTTTTATTTAGGGGATCCCGAAATGTTTGTTGAGGCAGATCCCATGATGAGCCCAGTGCATATTGTTCCAGAATGGTATTTTTTGTTTGCTTATGCTATTTTGCGGGCTATTCCCAATAAGGTTATGGGTGTTGTAGCTTTGTTGATAAGAATTTTGTTATTTTATTTTTTTTTATTGGTTAGTAATTATACGTCTTGTTTGG--</w:t>
      </w:r>
    </w:p>
    <w:p w:rsidR="00E1476B" w:rsidRDefault="00E1476B" w:rsidP="00E1476B">
      <w:r>
        <w:t>&gt;NC013065 A. cantonensis</w:t>
      </w:r>
    </w:p>
    <w:p w:rsidR="00E1476B" w:rsidRDefault="00E1476B" w:rsidP="00E1476B">
      <w:r>
        <w:t>-GTTGAAATTATGGTAGAATGTTGGGAATAATTTTAGTTTTTCAGTTGTTAACTGGACTATTTTTATCTTTTTATTATGTTGCGGATGGTTTAGTGGCTTTTAGTTCGGTTCAGTATATTATATCTGATGTTAATTTGGGTTGGTTATTTCGAATTTTTCATTTTAATGGGGCGAGTTTGTTTTTTATTTTTTTGTATTTGCATATTTTTAAGGGTTTGTTTATAGTTAGTTATCGGTTAAAAAAAGTTTGAGGTACGGGTTTATTGATTTTTTTGTTGATTATGATAGAGGCTTTTATGGGTTATGTTTTAGTTTGGGCTCAAATAAGATTTTGAGCTGCGGTTGTAATTACTAGGTTGTTGAGTGTTGTTCCTGTTTGAGGCCAACTGATTGTGATGTGAATTTGAAGAGGTTTTGGAGTAACAAGGTCAACTTTAAAGTTTTTTTTT---GTTTTGCATTTTTTGTTACCTTGATTATTATTAGTTTTGGTTATAGTGCATATGATTTTTTTGCATAGTACCGGTAGAACTTCTAGTTTGTATTGTCATGGTGATTATGATAAAATTAGTTTTGGTCCTTATTATTGGAATAAGGACTTTTATAATTTGTTAGTTTTTTTTGTTTTTTTTTTGTTAGTTCTATTGAAACCTTTTTATTTAGGAGATCCTGAAATGTTTGTTGAGGCTGACCCCATGATGAGTCCAGTGCATATTGTCCCAGAATGGTATTTTTTGTTTGCTTATGCTATTTTGCGGGCTATTCCTAATAAGGTTATGGGTGTTGTAGCTTCGTTGATAAGAATTTTGTTATTTTATTTTTTTTTACTGGTTAGTAATTATACGTCTTGTTTGG--</w:t>
      </w:r>
    </w:p>
    <w:p w:rsidR="00E1476B" w:rsidRDefault="00E1476B" w:rsidP="00E1476B">
      <w:r>
        <w:t>&gt;H13</w:t>
      </w:r>
    </w:p>
    <w:p w:rsidR="00E1476B" w:rsidRDefault="00E1476B" w:rsidP="00E1476B">
      <w:r>
        <w:t>-GTTGAAATTATGGTAGAATACTGGGGATAATTTTGATTTTTCAGTTATTAACTGGGTTGTTTTTATCTTTTTATTATGTAGCTGATGGTTTGGTGGCTTTTAGTTCAGTTCAGTATATTATATATGATATTAATTTGGGTTGATTATTTCGGATTTTTCATTTTAATGGGGCAAGTTTGTTTTTTATTTTTTTGTATTTACATATTTTTAAAGGTTTATTTATAGTTAGTTATCGGTTGAAAAAGGTTTGAGGTACAGGTTTGTTGATTTTTTTATTGATTATAATAGAGGCTTTTATAGGATATGTTTTGGTTTGGGCTCAAATAAGATTTTGAGCAGCGGTTGTAATCACCAGATTATTGAGTGTTATTCCTGTTTGGGGACAATTAATTGTAATATGAGTTTGAAGGGGTTTCAGGGTTACAAGATCGACTTTAAAATTTTTTTTT---GTTTTACATTTTTTATTACCTTGGTTGCTGATAGTTTTGGTTATGATGCATATGGTTTTTTTGCATAGAACTGGTAGAACTTCTAGTTTATATTGTCATGGTGATTATGATAAAATTAGTTTTGGTCCTTATTATTGGAATAAAGATTTTTATAATTTATTAGTTTTTTTTATTTTTTTCTTATTAGTTTTGTTGAAACCTTTTTATTTAGGTGATCCCGAGATATTTATTGAGGCTGATCCTTTGACGAGACCAGTACATATTGTCCCAGAGTGATATTTTTTATTTGCTTATGCTATTTTGCGGGCTATTCCTAATAAAGTTTTGGGTGTCTTGGCTTTATTGATGAGGGTTTTGTCATTTTATTTTTTTTTATTATTTAATAATTATACGTCTTGTTTGG--</w:t>
      </w:r>
    </w:p>
    <w:p w:rsidR="00E1476B" w:rsidRDefault="00E1476B" w:rsidP="00E1476B">
      <w:r>
        <w:t>&gt;KT947979 A. malaysiensis</w:t>
      </w:r>
    </w:p>
    <w:p w:rsidR="00E1476B" w:rsidRDefault="00E1476B" w:rsidP="00E1476B">
      <w:r>
        <w:t>-GTTGAAATTATGGTAGAATACTGGGGATAATTTTGATTTTTCAGTTATTAACTGGGTTGTTTTTATCTTTTTATTATGTAGCTGATGGTTTGGTGGCTTTTAGTTCAGTTCAGTATATTATATATGATATTAATTTGGGTTGATTATTTCGGATTTTTCATTTTAATGGGGCAAGTTTGTTTTTTATTTTTTTGTATTTACATATTTTTAAAGGTTTATTTATAGTTAGTTATCGGTTGAAAAAGGTTTGAGGTACAGGTTTGTTGATTTTTTTATTGATTATAATAGAGGCTTTTATAGGATATGTTTTGGTTTGGGCTCAAATAAGATTTTGAGCAGCGGTTGTAATCACCAGATTATTGAGTGTTATTCCTGTTTGGGGACAATTAATTGTAATATGAGTTTGAAGGGGTTTCAGGGTTACAAGATCGACTTTAAAATTTTTTTTT-</w:t>
      </w:r>
      <w:r>
        <w:lastRenderedPageBreak/>
        <w:t>--GTTTTACATTTTTTATTACCTTGGTTGCTGATAGTTTTGGTTATGATGCATATGGTTTTTTTGCATAGAACTGGTAGAACTTCTAGTTTATATTGTCATGGTGATTATGATAAAATTAGTTTTGGTCCTTATTATTGGAATAAAGATTTTTATAATTTATTAGTTTTTTTTATTTTTTTCTTATTAGTTTTGTTGAAACCTTTTTATTTAGGTGATCCCGAGATATTTATTGAGGCTGATCCTTTGACGAGACCAGTACATATTGTTCCAGAGTGATATTTTTTATTTGCTTATGCTATTTTGCGGGCTATTCCTAATAAAGTTTTGGGTGTCTTGGCTTTATTGATGAGGGTTTTGTCATTTTATTTTTTTTTATTATTTAATAATTATACGTCTTGTTTGG--</w:t>
      </w:r>
    </w:p>
    <w:p w:rsidR="00E1476B" w:rsidRDefault="00E1476B" w:rsidP="00E1476B">
      <w:r>
        <w:t>&gt;H15</w:t>
      </w:r>
    </w:p>
    <w:p w:rsidR="00E1476B" w:rsidRDefault="00E1476B" w:rsidP="00E1476B">
      <w:r>
        <w:t>-GTTGAAATTATGGTAGAATACTGGGGATAATTTTGATTTTTCAGTTATTAACTGGGTTGTTTTTATCTTTTTATTATGTAGCTGATGGTTTGGTGGCTTTTAGTTCAGTTCAGTATATTATATATGATATTAATTTGGGTTGATTATTTCGGATTTTTCATTTTAATGGGGCAAGTTTGTTTTTTATTTTTTTGTATTTACATATTTTTAAAGGTTTATTTATAGTTAGTTATCGGTTGAAAAAGGTTTGAGGTACAGGTTTGTTGATTTTTTTATTGATTATAATAGAGGCTTTTATAGGATATGTTTTGGTTTGGGCTCAAATAAGATTTTGAGCAGCGGTTGTAATCACCAGATTATTGAGTGTTATTCCTGTTTGGGGACAATTAATTGTAATATGAGTTTGAAGGGGTTTCAGGGTTACAAGATCGACTTTAAAATTTTTTTTT---GTTTTACATTTTTTATTACCTTGGTTGCTGATAGTTTTGGTTATGATGCATATGGTTTTTTTGCATAGAACTGGTAGAACTTCTAGTTTATATTGTCATGGTGATTATGATAAAATTAGTTTTGGTCCTTATTATTGGAATAAAGATTTTTATAATTTGTTAGTTTTTTTTATTTTTTTCTTATTAGTTTTGTTGAAACCTTTTTATTTAGGTGATCCCGAGATATTTATTGAGGCTGATCCTTTGACGAGACCAGTACATATTGTTCCAGAGTGATATTTTTTATTTGCTTATGCTATTTTGCGGGCTATTCCTAATAAAGTTTTGGGTGTTTTGGCTTTATTGATGAGGGTTTTGTCATTTTATTTTTTTTTATTATTTAATAATTATACGTCTTGTTTGG--</w:t>
      </w:r>
    </w:p>
    <w:p w:rsidR="00E1476B" w:rsidRDefault="00E1476B" w:rsidP="00E1476B">
      <w:r>
        <w:t>&gt;H16</w:t>
      </w:r>
    </w:p>
    <w:p w:rsidR="00E1476B" w:rsidRDefault="00E1476B" w:rsidP="00E1476B">
      <w:r>
        <w:t>-GTTGAAATTATGGTAGAATATTGGGGATAATTTTGATTTTTCAGTTATTAACTGGGTTGTTTTTATCTTTTTATTATGTAGCTGATGGTTTGGTGGCTTTTAGTTCAGTTCAGTATATTATATATGATATTAATTTGGGTTGATTATTTCGGATTTTTCATTTTAATGGGGCAAGTTTGTTTTTTATTTTTTTGTATTTACATATTTTTAAAGGTTTATTTATAGTTAGTTATCGGTTGAAAAAGGTTTGAGGTACAGGTTTGTTGATTTTTTTATTGATTATAATAGAGGCTTTTATAGGATATGTTTTGGTTTGGGCTCAAATAAGATTTTGAGCAGCGGTTGTAATCACCAGATTATTGAGTGTTATTCCTGTTTGGGGACAATTAATTGTAATATGAGTTTGAAGGGGTTTCAGGGTTACAAGATCGACTTTAAAATTTTTTTTT---GTTTTACATTTTTTATTACCTTGGTTGCTGATAGTTTTGGTTATGATGCATATGGTTTTTTTGCATAGAACTGGTAGAACTTCTAGTTTATATTGTCATGGTGATTATGATAAAATTAGTTTTGGTCCTTATTATTGGAATAAAGATTTTTATAATTTATTAGTTTTTTTTATTTTTTTCTTATTAGTTTTGTTGAAACCTTTTTATTTAGGTGATCCCGAGATATTTATTGAGGCTGATCCTTTGACGAGACCAGTACATATTGTCCCAGAGTGATATTTTTTATTTGCTTATGCTATTTTGCGGGCTATTCCTAATAAAGTTTTGGGTGTCTTGGCTTTATTGATGAGGGTTTTGTCATTTTATTTTTTTTTATTATTTAATAATTATACGTCTTGTTTGG--</w:t>
      </w:r>
    </w:p>
    <w:p w:rsidR="00E1476B" w:rsidRDefault="00E1476B" w:rsidP="00E1476B">
      <w:r>
        <w:t>&gt;H17</w:t>
      </w:r>
    </w:p>
    <w:p w:rsidR="00E1476B" w:rsidRDefault="00E1476B" w:rsidP="00E1476B">
      <w:r>
        <w:t>-GTTGAAATTATGGTAGAATACTGGGGATAATTTTGATTTTTCAGTTATTAACTGGGTTGTTTTTATCTTTTTATTATGTAGCTGATGGTTTGGTGGCTTTTAGTTCAGTTCAGTATATTATATATGATATTAATTTGGGTTGATTATTTCGGATTTTTCATTTTAATGGGGCAAGTTTGTTTTTTATTTTCTTGTATTTACATATTTTTAAAGGTTTATTTATAGTTAGTTATCGGTTGAAAAAGGTTTGAGGTACAGGTTTGTTGATTTTTTTATTGATTATAATAGAGGCTTTTATAGGATATGTTTTGGTTTGGGCTCAAATAAGATTTTGAGCAGCGGTTGTAATCACCAGATTATTGAGTGTTATTCCTG</w:t>
      </w:r>
      <w:r>
        <w:lastRenderedPageBreak/>
        <w:t>TTTGGGGACAATTAATTGTAATATGAGTTTGAAGGGGTTTCAGGGTTACAAGATCGACTTTAAAATTTTTTTTT---GTTTTACATTTTTTATTACCTTGGTTGCTGATAGTTTTGGTTATGATGCATATGGTTTTTTTGCATAGAACTGGTAGAACTTCTAGTTTATATTGTCATGGTGATTATGATAAAATTAGTTTTGGTCCTTATTATTGGAATAAAGATTTTTATAATTTATTAGTTTTTTTTATTTTTTTCTTATTAGTTTTGTTGAAACCTTTTTATTTAGGTGATCCCGAGATATTTATTGAGGCTGATCCTTTGACGAGACCAGTACATATTGTTCCAGAGTGATATTTTTTATTTGCTTATGCTATTTTGCGGGCTATTCCTAATAAAGTTTTGGGTGTCTTGGCTTTATTGATGAGGGTTTTGTCATTTTATTTTTTTTTATTATTTAATAATTATACGTCTTGTTTGG--</w:t>
      </w:r>
    </w:p>
    <w:p w:rsidR="00E1476B" w:rsidRDefault="00E1476B" w:rsidP="00E1476B">
      <w:r>
        <w:t>&gt;H18</w:t>
      </w:r>
    </w:p>
    <w:p w:rsidR="00E1476B" w:rsidRDefault="00E1476B" w:rsidP="00E1476B">
      <w:r>
        <w:t>-GTTGAAATTATGGTAGAATACTGGGGATAATTTTGATTTTTCAGTTATTAACTGGGTTGTTTTTATCTTTTTATTATGTAGCTGATGGTTTGGTGGCTTTTAGTTCAGTTCAGTATATTATATATGATATTAATTTGGGTTGATTATTTCGGATTTTTCATTTTAATGGGGCAAGTTTGTTTTTTATTTTTTTGTATTTACATATTTTTAAAGGTTTATTTATAGTTAGTTATCGGTTGAAAAAGGTTTGAGGTACAGGTTTGTTGATTTTTTTATTGATTATAATAGAGGCTTTTATAGGATATGTTTTGGTTTGGGCTCAAATAAGATTTTGAGCAGCGGTTGTAATCACCAGATTATTGAGTGTTATTCCTGTTTGGGGACAATTAATTGTAATATGAGTTTGAAGGGGTTTCAGGGTTACAAGATCGACTTTAAAATTTTTTTTT---GTTTTACATTTTTTATTACCTTGGTTGCTGATAGTTTTGGTTATGATGCATATGGTTTTTTTGCATAGAACTGGTAGAACTTCTAGTTTATATTGTCATGGTGATTATGATAAAATTAGTTTTGGTCCTTATTATTGGAATAAAGATTTTTATAATTTGTTAGTTTTTTTTATTTTTTTCTTATTAGTTTTGTTGAAACCTTTTTATTTAGGTGATCCCGAGATATTTATTGAGGCTGATCCTTTGACGAGACCAGTACATATTGTTCCAGAGTGATATTTTTTATTTGCTTATGCTATTTTGCGGGCTATTCCTAATAAAGTTTTGGGTGTCTTGGCTTTATTGATGAGGGTTTTGTCATTTTATTTTTTTTTATTATTTAATAATTATACGTCTTGTTTGG--</w:t>
      </w:r>
    </w:p>
    <w:p w:rsidR="00E1476B" w:rsidRDefault="00E1476B" w:rsidP="00E1476B">
      <w:r>
        <w:t>&gt;H19</w:t>
      </w:r>
    </w:p>
    <w:p w:rsidR="00E1476B" w:rsidRDefault="00E1476B" w:rsidP="00E1476B">
      <w:r>
        <w:t>-GTTGAAATTATGGTAGAATACTGGGGATAATTTTGATTTTTCAGTTATTAACTGGATTGTTTTTATCTTTTTATTATGTAGCTGATGGTTTGGTGGCTTTTAGTTCAGTTCAGTATATTATATATGATATTAATTTGGGTTGATTATTTCGGATTTTTCATTTTAATGGGGCAAGTTTGTTTTTTATTTTTTTGTATTTACATATTTTTAAAGGTTTATTTATAGTTAGTTATCGGTTGAAAAAGGTTTGAGGTACAGGTTTGTTGATTTTTTTATTGATTATAATAGAGGCTTTTATAGGATATGTTTTGGTTTGGGCTCAAATAAGATTTTGAGCAGCAGTTGTAATCACCAGATTATTGAGTGTTATTCCTGTTTGGGGACAATTAATTGTAATATGAGTTTGAAGGGGTTTCAGGGTTACAAGATCGACTTTAAAATTTTTTTTT---GTTTTGCATTTTTTATTACCTTGGTTGCTGATAGTTTTGGTTATGATGCATATGGTTTTTTTGCATAGAACTGGTAGAACTTCTAGTTTATATTGTCATGGTGATTATGATAAAATTAGTTTTGGTCCTTATTATTGGAATAAAGATTTTTATAATTTGTTAGTTTTTTTTATTTTTTTCTTATTAGTTTTGTTAAAACCTTTTTATTTAGGTGATCCCGAGATATTTATTGAGGCTGATCCTTTGACGAGACCAGTACATATTGTTCCAGAGTGATATTTTTTATTTGCTTATGCTATTTTGCGGGCCATTCCTAATAAAGTTTTGGGTGTCTTGGCTTTATTGATGAGGGTTTTGTCATTTTATTTTTTTTTATTATTTAATAATTATACATCTTGTTTGG--</w:t>
      </w:r>
    </w:p>
    <w:p w:rsidR="00E1476B" w:rsidRDefault="00E1476B" w:rsidP="00E1476B">
      <w:r>
        <w:t>&gt;H20</w:t>
      </w:r>
    </w:p>
    <w:p w:rsidR="00E1476B" w:rsidRDefault="00E1476B" w:rsidP="00E1476B">
      <w:r>
        <w:t>-GTTGAAATTATGGTAGAATACTGGGGATAATTTTGATTTTTCAGTTATTAACTGGATTGTTTTTATCTTTTTATTATGTAGCTGATGGTTTGGTGGCTTTTAGTTCAGTTCAGTATATTATATATGATATTAATTTGGGTTGATTATTTCGGATTTTTCATTTTAATGGGGCAAGTTTGTTTTTTATTTTTTTGTATTTACATATTTTTAAAGGTTTATTTATAGTTAGTTATCGGTTGAAAAAGGTTTGAGGTACAGGTTTGTTGATTTTTTTATTGATTATAATAGAGGCTTTTATAGG</w:t>
      </w:r>
      <w:r>
        <w:lastRenderedPageBreak/>
        <w:t>ATATGTTTTGGTTTGGGCTCAAATAAGATTTTGAGCAGCAGTTGTAATCACCAGATTATTGAGTGTTATTCCTGTTTGGGGACAATTAATTGTAATATGAGTTTGAAGGGGTTTCAGGGTTACAAGATCGACTTTAAAATTTTTTTTT---GTTTTGCATTTTTTATTACCTTGGTTGTTGATAGTTTTGGTTATGATGCATATGGTTTTTTTGCATAGAACTGGTAGAACTTCTAGTTTATATTGTCATGGTGATTATGATAAAATTAGTTTTGGTCCTTATTATTGGAATAAAGATTTTTATAATTTGTTAGTTTTTTTTATTTTTTTCTTATTAGTTTTGTTAAAACCTTTTTATTTAGGTGATCCCGAGATATTTATTGAGGCTGATCCTTTGACGAGACCAGTACATATTGTTCCAGAGTGATATTTTTTATTTGCTTATGCTATTTTGCGGGCCATTCCTAATAAAGTTTTGGGTGTCTTGGCTTTATTGATGAGGGTTTTGTCATTTTATTTTTTTTTATTATTTAATAATTATACATCTTGTTTGG--</w:t>
      </w:r>
    </w:p>
    <w:p w:rsidR="00E1476B" w:rsidRDefault="00E1476B" w:rsidP="00E1476B">
      <w:r>
        <w:t>&gt;H21</w:t>
      </w:r>
    </w:p>
    <w:p w:rsidR="00E1476B" w:rsidRDefault="00E1476B" w:rsidP="00E1476B">
      <w:r>
        <w:t>-GTTGAAATTATGGTAGAATACTGGGGATAATTTTGATTTTTCAGTTATTAACTGGGTTGTTTTTATCTTTTTATTATGTAGCTGATGGTTTGGTGGCTTTTAGTTCAGTTCAGTATATTATATATGATATTAATTTGGGTTGATTATTTCGGATTTTTCATTTTAATGGGGCAAGTTTGTTTTTTATTTTTTTGTATTTACATATTTTTAAAGGTTTATTTATAGTTAGTTATCGGTTGAAAAAGGTTTGAGGTACAGGTTTGTTGATTTTTTTATTGATTATAATAGAGGCTTTTATAGGATATGTTTTGGTTTGGGCTCAAATAAGATTTTGAGCAGCGGTTGTAATCACCAGATTATTGAGTGTTATTCCTGTTTGGGGACAATTAATTGTAATATGAGTTTGAAGGGGTTTCAGGGTTACAAGATCGACTTTAAAATTTTTTTTT---GTTTTACATTTTTTATTACCTTGGTTGCTGATAGTTTTGGTTATGATGCATATGGTTTTTTTGCATAGAACCGGTAGAACTTCTAGTTTATATTGTCATGGTGATTATGATAAAATTAGTTTTGGTCCTTATTATTGGAATAAAGATTTTTATAATTTGTTAGTTTTTTTTATTTTTTTCTTATTAGTTTTGTTGAAACCTTTTTATTTAGGTGATCCCGAGATATTTATTGAGGCTGATCCTTTGACGAGACCAGTACATATTGTTCCAGAGTGATATTTTTTATTTGCTTATGCTATTTTGCGGGCTATTCCTAATAAAGTTTTGGGTGTCTTGGCTTTATTGATGAGGGTTTTGTCATTTTATTTTTTTTTATTATTTAATAATTATACGTCTTGTTTGG--</w:t>
      </w:r>
    </w:p>
    <w:p w:rsidR="00E1476B" w:rsidRDefault="00E1476B" w:rsidP="00E1476B">
      <w:r>
        <w:t>&gt;KT186242 A. cantonensis</w:t>
      </w:r>
    </w:p>
    <w:p w:rsidR="00E1476B" w:rsidRDefault="00E1476B" w:rsidP="00E1476B">
      <w:r>
        <w:t>-GTTGAAATTATGGTAGAATACTGGGGATAATTTTGATTTTTCAGTTATTAACTGGGTTGTTTTTATCTTTTTATTATGTAGCTGATGGTTTGGTGGCTTTTAGTTCAGTTCAGTATATTATATATGATATTAATTTGGGTTGATTATTTCGGATTTTTCATTTTAATGGGGCAAGTTTGTTTTTTATTTTTTTGTATTTACATATTTTTAAAGGTTTATTTATAGTTAGTTATCGGTTGAAAAAGGTTTGAGGTACAGGTTTGTTGATTTTTTTATTGATTATAATAGAGGCTTTTATAGGATATGTTTTGGTTTGGGCTCAAATAAGATTTTGAGCAGCGGTTGTAATCACCAGATTATTGAGTGTTATTCCTGTTTGGGGACAATTAATTGTAATATGAGTTTGAAGGGGTTTCAGGGTTACAAGATCGACTTTAAAATTTTTTTTT---GTTTTACATTTTTTATTACCTTGGTTGCTGATAGTTTTGGTTATGATGCATATGGTTTTTTTGCATAGAACTGGTAGAACTTCTAGTTTATATTGTCATGGTGATTATGATAAAATTAGTTTTGGTCCTTATTATTGGAATAAAGATTTTTATAATTTATTAGTTTTTTTTATTTTTTTCTTATTAGTTTTGTTAAAACCTTTTTATTTAGGTGATCCCGAGATATTTATTGAGGCTGATCCTTTGACGAGACCAGTACATATTGTTCCAGAGTGATATTTTTTATTTGCTTATGCTATTTTGCGGGCTATTCCTAATAAAGTTTTGGGTGTCTTGGCTTTATTGATGAGGGTTTTGTCATTTTATTTTTTTTTATTATTTAATAATTATACGTCTTGTTTGG--</w:t>
      </w:r>
    </w:p>
    <w:p w:rsidR="00E1476B" w:rsidRDefault="00E1476B" w:rsidP="00E1476B">
      <w:r>
        <w:t>&gt;KP721447</w:t>
      </w:r>
    </w:p>
    <w:p w:rsidR="00E1476B" w:rsidRDefault="00E1476B" w:rsidP="00E1476B">
      <w:r>
        <w:t>-GTTGAAATTATGGTAGAATGTTGGGAATAATTTTAGTTTTTCAGTTGTTAACTGGATTATTTTTATCTTTTTATTATGTTGCGGATGGTTTAGTGGCTTTTAGTTCGGTTCAATATGTTATATTTGATGTTAATTTGGGTTGGTTATTTCGGATTTTTCATTTTAATGGGGCGAGTTTGTTTTTTATTTTTTTGTATTTGCATATTTTTAAGGGTTTGTTTATAGTT</w:t>
      </w:r>
      <w:r>
        <w:lastRenderedPageBreak/>
        <w:t>AGTTATCGGTTGAAAAAAGTTTGAGGTACGGGTTTATTGATTTTTTTGTTGATTATGATAGAGGCTTTTATGGGTTATGTTTTAGTTTGGGCTCAAATAAGATTTTGAGCTGCGGTTGTAATTACTAGGTTGTTGAGTGTTGTTCCTGTTTGAGGTCAGTTGATTGTAATGTGAATTTGAAGAGGTTTTGGAGTAACCAGGTCAACTTTAAAGTTTTTTTTT---GTTTTACATTTTTTGTTACCTTGGCTATTGTTGGTTTTGGTTATAGTGCATATGATTTTTTTGCATAGTACTGGTAGAACTTCTAGTTTGTATTGTCATGGTGATTATGATAAAATTAGTTTTGGTCCTTATTATTGGAATAAGGATTTTTATAATTTTTTAGTTTTTTTTGTTTTTTTTTTGTTAGTTTTGTTGAAGCCTTTTTATTTAGGAGATCCCGAAATGTTTGTTGAGGCAGATCCCATGGTGAGCCCAGTGCATATTGTTCCAGAATGGTATTTTTTGTTTGCTTATGCTATTCTGCGAGCTATTCCTAATAAGGTTATGGGTGTTGTAGCTTTGTTGATAAGAATTTTGTTATTTTATTTTTTTTTGTTGGTTAGTAATTATACGTCTTGTTTGG--</w:t>
      </w:r>
    </w:p>
    <w:p w:rsidR="00E1476B" w:rsidRDefault="00E1476B" w:rsidP="00E1476B">
      <w:r>
        <w:t>&gt;KP721449</w:t>
      </w:r>
    </w:p>
    <w:p w:rsidR="00E1476B" w:rsidRDefault="00E1476B" w:rsidP="00E1476B">
      <w:r>
        <w:t>-GTTGAAATTATGGTAGAATGTTGGGAATAATTTTAGTTTTTCAGTTGTTAACTGGATTATTTTTATCTTTTTATTATGTTGCGGATGGTTTAGTGGCTTTTAGTTCGGTTCAATATGTTATATTTGATGTTAATTTGGGTTGGTTATTTCGGATTTTTCATTTTAATGGGGCGAGTTTGTTTTTTATTTTTTTGTATTTGCATATTTTTAAGGGTTTGTTTATAGTTAGTTATCGGTTGAAAAAAGTTTGAGGTACGGGTTTATTGATTTTTTTGTTGATTATGATAGAGGCTTTTATGGGTTATGTTTTAGTTTGGGCTCAAATAAGATTTTGAGCTGCGGTTGTAATTACTAGGTTGTTGAGTGTTGTTCCTTTTTGAGGTCAGTTGATTGTAATGTGAATTTGAAGAGGTTTTGGAGTAACCAGGTCAACTTTAAAGTTTTTTTTT---GTTTTACATTTTTTGTTACCTTGGCTATTGTTGGTTTTGGTTATAGTGCATATGATTTTTTTGCATAGTACTGGTAGAACTTCTAGTTTGTATTGTCATGGTGATTATGATAAAATTAGTTTTGGTCCTTATTATTGGAATAAGGATTTTTATAATTTTTTAGTTTTTTTTGTTTTTTTTTTGTTAGTTTTGTTGAAGCCTTTTTATTTAGGAGATCCCGAAATGTTTGTTGAGGCAGATCCCATGGTGAGCCCAGTGCATATTGTTCCAGAATGGTATTTTTTGTTTGCTTATGCTATTTTGCGAGCTATTCCTAATAAGGTTATGGGTGTTGTAGCTTTGTTGATAAGAATTTTGTTATTTTATTTTTTTTTGTTGGTTAGTAATTATACGTCTTGTTTGG--</w:t>
      </w:r>
    </w:p>
    <w:p w:rsidR="00E1476B" w:rsidRDefault="00E1476B" w:rsidP="00E1476B">
      <w:r>
        <w:t>&gt;KP721450</w:t>
      </w:r>
    </w:p>
    <w:p w:rsidR="00E1476B" w:rsidRDefault="00E1476B" w:rsidP="00E1476B">
      <w:r>
        <w:t>-GTTGGAATTATGGTAGAATGTTGGGGATAATTTTAGTTTTTCAGTTGTTAACTGGATTATTTTTATCTTTTTATTATGTTGCGGATGGTTTAGTGGCTTTTAGTTCGGTTCAATATGTTATATTTGATGTTAATTTGGGTTGGTTATTTCGGATTTTTCATTTTAATGGGGCGAGTTTGTTTTTTATTTTTTTGTATTTGCATATTTTTAAGGGTTTGTTTATGGTTAGTTATCGGTTGAAAAAAGTTTGAGGTACGGGTTTATTGATTTTTTTGTTGATTATGATAGAGGCTTTTATGGGTTATGTTTTGGTCTGGGCTCAAATAAGATTTTGAGCTGCGGTTGTAATTACTAGGTTGTTGAGTGTTGTTCCTGTTTGAGGTCAATTGATTGTAATGTGAATTTGAAGAGGTTTTGGAGTAACCAGGTCAACTTTGAAGTTTTTTTTT---GTTTTACATTTTTTGTTGCCTTGGCTATTGTTGGTTTTGGTTATGGTGCATATGATTTTTTTGCATAGTACTGGTAGAACTTCTAGTTTGTATTGTCATGGTGATTATGATAAAATTAGTTTTGGTCCTTATTATTGGAATAAGGATTTTTATAATTTTTTAGTTTTTTTTGTTTTTTTTTTGTTAGTTTTATTGAAGCCTTTTTATTTAGGGGATCCCGAAATGTTTGTTGAGGCAGATCCCATGATGAGCCCAGTACATATTGTTCCAGAATGGTATTTTTTGTTTGCTTATGCTATTTTGCGGGCTATTCCTAATAAGGTTATGGGTGTTGTAGCTTTGTTGATAAGAATTTTGTTATTTTATTTTTTTTTATTGGTTAGTAATTATACGTCTTGTTTGG--</w:t>
      </w:r>
    </w:p>
    <w:p w:rsidR="00E1476B" w:rsidRDefault="00E1476B" w:rsidP="00E1476B">
      <w:r>
        <w:t>&gt;KP721454</w:t>
      </w:r>
    </w:p>
    <w:p w:rsidR="00E1476B" w:rsidRDefault="00E1476B" w:rsidP="00E1476B">
      <w:r>
        <w:t>-GTTGAAATTATGGTAGAATGTTGGGAATAATTTTAGTTTTTCAGTTGTTAACTGGATTATTTTTATCTTTTTATTATGTTGCGGATGGTTTAGTGGCTTTTAGTTCGGTTCAGTATATTATATTTGATGTTAATTTGGGTTGGTTATTTCG</w:t>
      </w:r>
      <w:r>
        <w:lastRenderedPageBreak/>
        <w:t>AATTTTTCATTTTAATGGGGCGAGTTTGTTTTTTATTTTTTTGTATTTGCATATTTTTAAGGGTTTGTTTATAGTTAGTTATCGGTTAAAAAAAGTTTGAGGTACGGGTTTATTGATTTTTTTGTTGATTATGATAGAGGCTTTTATGGGTTATGTTTTAGTTTGGGCTCAAATAAGATTTTGAGCTGCGGTTGTAATTACTAGGTTGTTGAGTGTTGTTCCTGTTTGAGGTCAACTGATTGTGATGTGAATTTGAAGAGGTTTTGGAGTAACAAGGTCAACTTTAAAGTTTTTTTTT---GTTTTGCATTTTTTGTTACCTTGATTATTATTAGTTTTGGTTATAGTGCATATGATTTTTTTGCATAGTACCGGTAGAACTTCTAGTTTGTATTGTCATGGTGATTATGATAAAATTAGTTTTGGTCCTTATTATTGGAATAAGGACTTTTATAATTTGTTAGTTTTTTTTGTTTTTTTTTTGTTAGTTTTATTGAAACCTTTTTATTTAGGAGATCCTGAAATGTTTGTTGAGGCTGACCCCATGATGAGTCCAGTGCATATTGTCCCAGAATGGTATTTTTTGTTTGCTTATGCTATTTTGCGGGCTATTCCTAATAAGGTTATGGGTGTTGTAGCTCTGTTGATAAGAATTTTGTTATTTTATTTTTTTTTACTGGTTAGTAATTATACGTCTTGTTTGG--</w:t>
      </w:r>
    </w:p>
    <w:p w:rsidR="00E1476B" w:rsidRDefault="00E1476B" w:rsidP="00E1476B">
      <w:r>
        <w:t>&gt;KP721456</w:t>
      </w:r>
    </w:p>
    <w:p w:rsidR="00E1476B" w:rsidRDefault="00E1476B" w:rsidP="00E1476B">
      <w:r>
        <w:t>-GTTGAAATTATGGTAGAATGTTGGGAATAATTTTGGTTTTTCAATTGTTAACTGGTTTATTTTTATCTTTTTATTATGTTGCGGATGGTTTAGTAGCTTTTAGTTCGGTTCAATATATTATATCTGATGTTAATTTGGGTTGGTTGTTTCGGATTTTTCATTTTAATGGGGCAAGTTTGTTTTTTATTTTTTTGTATTTGCATATTTTTAAAGGTTTGTTTATGGTTAGTTATCGGTTAAAAAAAGTTTGAGGTACTGGTTTATTAATTTTTTTGTTAGTTATGATGGAGGCTTTTATAGGTTATGTTTTAGTTTGAGCTCAAATAAGATTTTGAGCTGCGGTTGTAATTACTAGGTTGTTGAGTGTCGTTCCTGTTTGAGGTCAGTTGATTGTGATGTGAATTTGAAGAGGTTTTGGGGTAACAAGGTCAACTTTAAAATTTTTTTTT---GTTTTACATTTTTTATTACCTTGGTTATTGTTGGTTTTGGTTGTAGTGCATATGATTTTTTTACATAGTACTGGTAGAACTTCTAGTTTGTATTGTCATGGTGATTATGATAAAATTAGTTTTGGTCCTTATTATTGGAATAAAGACTTTTATAATTTATTAGTTTTTTTTGTTTTTTTTTTGTTAGTTTTGTTGAAACCTTTTTATTTGGGAGATCCTGAAATGTTTGTTGAGGCAGATCCTATGATGAGACCGGTACATATTGTTCCAGAGTGATATTTTTTGTTTGCTTATGCTATTTTGCGGGCTATTCCTAATAAGGTTATGGGTGTTGTAGCTTTGTTGATAAGAATTTTGTTATTTTATTTTTTTTTATTGGTTAGTAATTATACATCTTGTTTGG--</w:t>
      </w:r>
    </w:p>
    <w:p w:rsidR="00E1476B" w:rsidRDefault="00E1476B" w:rsidP="00E1476B">
      <w:r>
        <w:t>&gt;Aghazadeh A. mackerasae</w:t>
      </w:r>
    </w:p>
    <w:p w:rsidR="006E4DCB" w:rsidRPr="00E1476B" w:rsidRDefault="00E1476B" w:rsidP="00E1476B">
      <w:r>
        <w:t>-GTTGGAATTATGGTAGAATGTTGGGAATAATTTTAGTTTTTCAGTTGTTAACTGGATTATTTTTATCTTTTTATTATGTTGCGGATGGTTTAGTGGCTTTTAGTTCGGTTCAATATGTTATATTTGATGTTAATTTGGGTTGGTTATTTCGGATTTTTCATTTTAATGGGGCGAGTTTGTTTTTTATTTTTTTGTATTTGCATATTTTTAAGGGTTTGTTTATGGTTAGTTATCGGTTGAAAAAAGTTTGAGGTACGGGTTTATTGATTTTTTTGTTGATTATGATAGAGGCTTTTATGGGTTATGTTTTGGTCTGGGCTCAAATAAGATTTTGAGCTGCGGTTGTAATTACTAGGTTGTTGAGTGTTGTTCCTGTTTGAGGTCAATTGATTGTAATGTGAATTTGAAGAGGTTTTGGAGTAACCAGGTCAACTTTAAAGTTTTTTTTT---GTTTTACATTTTTTGTTGCCTTGGCTATTGTTGGTTTTGGTTATGGTGCATATGATTTTTTTGCATAGTACTGGTAGAACTTCTAGTTTGTATTGTCATGGTGATTATGATAAAATTAGTTTTGGTCCTTATTATTGGAATAAGGATTTTTATAATTTTTTAGTTTTTTTTGTTTTTTTTTTGTTAGTTTTATTGAAGCCTTTTTATTTAGGGGATCCCGAAATGTTTGTTGAGGCAGATCCCATGATGAGCCCAGTGCATATTGTTCCAGAATGGTATTTTTTGTTTGCTTATGCTATTTTGCGGGCTATTCCTAATAAGGTTATGGGTGTTGTAGCTTTGTTGATAAGAATTTTGTTATTTTATTTTTTTTTATTGGTTAGTAATTATACGTCTTGTTTGG--</w:t>
      </w:r>
    </w:p>
    <w:sectPr w:rsidR="006E4DCB" w:rsidRPr="00E1476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1E5C" w:rsidRDefault="00C01E5C" w:rsidP="00E3158D">
      <w:pPr>
        <w:spacing w:after="0" w:line="240" w:lineRule="auto"/>
      </w:pPr>
      <w:r>
        <w:separator/>
      </w:r>
    </w:p>
  </w:endnote>
  <w:endnote w:type="continuationSeparator" w:id="0">
    <w:p w:rsidR="00C01E5C" w:rsidRDefault="00C01E5C" w:rsidP="00E315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3158D" w:rsidRDefault="00E3158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3158D" w:rsidRDefault="00E3158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3158D" w:rsidRDefault="00E315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1E5C" w:rsidRDefault="00C01E5C" w:rsidP="00E3158D">
      <w:pPr>
        <w:spacing w:after="0" w:line="240" w:lineRule="auto"/>
      </w:pPr>
      <w:r>
        <w:separator/>
      </w:r>
    </w:p>
  </w:footnote>
  <w:footnote w:type="continuationSeparator" w:id="0">
    <w:p w:rsidR="00C01E5C" w:rsidRDefault="00C01E5C" w:rsidP="00E315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3158D" w:rsidRDefault="00E3158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3158D" w:rsidRDefault="00E3158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3158D" w:rsidRDefault="00E3158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76B"/>
    <w:rsid w:val="006E4DCB"/>
    <w:rsid w:val="00C01E5C"/>
    <w:rsid w:val="00E1476B"/>
    <w:rsid w:val="00E31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15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158D"/>
  </w:style>
  <w:style w:type="paragraph" w:styleId="Footer">
    <w:name w:val="footer"/>
    <w:basedOn w:val="Normal"/>
    <w:link w:val="FooterChar"/>
    <w:uiPriority w:val="99"/>
    <w:unhideWhenUsed/>
    <w:rsid w:val="00E315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5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5320</Words>
  <Characters>30330</Characters>
  <Application>Microsoft Office Word</Application>
  <DocSecurity>0</DocSecurity>
  <Lines>252</Lines>
  <Paragraphs>71</Paragraphs>
  <ScaleCrop>false</ScaleCrop>
  <Company/>
  <LinksUpToDate>false</LinksUpToDate>
  <CharactersWithSpaces>35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1-21T09:16:00Z</dcterms:created>
  <dcterms:modified xsi:type="dcterms:W3CDTF">2017-11-21T09:16:00Z</dcterms:modified>
</cp:coreProperties>
</file>